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196B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Dataset trimmed to include only articles with a "matched" design that included SBS as a control */</w:t>
      </w:r>
    </w:p>
    <w:p w14:paraId="0B40DE8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2A4BF6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DATA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EHMSysRevMatch20240117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INPUT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Type</w:t>
      </w:r>
      <w:proofErr w:type="spellEnd"/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&amp;$</w:t>
      </w:r>
      <w:r w:rsidRPr="000754DB">
        <w:rPr>
          <w:rFonts w:ascii="Tahoma" w:hAnsi="Tahoma"/>
          <w:color w:val="006D71"/>
          <w:kern w:val="0"/>
          <w:sz w:val="24"/>
          <w:szCs w:val="24"/>
          <w:lang w:val="en-US"/>
        </w:rPr>
        <w:t>15.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Importanc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&amp;$</w:t>
      </w:r>
      <w:r w:rsidRPr="000754DB">
        <w:rPr>
          <w:rFonts w:ascii="Tahoma" w:hAnsi="Tahoma"/>
          <w:color w:val="006D71"/>
          <w:kern w:val="0"/>
          <w:sz w:val="24"/>
          <w:szCs w:val="24"/>
          <w:lang w:val="en-US"/>
        </w:rPr>
        <w:t>14.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Article &amp;$</w:t>
      </w:r>
      <w:r w:rsidRPr="000754DB">
        <w:rPr>
          <w:rFonts w:ascii="Tahoma" w:hAnsi="Tahoma"/>
          <w:color w:val="006D71"/>
          <w:kern w:val="0"/>
          <w:sz w:val="24"/>
          <w:szCs w:val="24"/>
          <w:lang w:val="en-US"/>
        </w:rPr>
        <w:t>18.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&amp;$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&amp;$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Detected_YesN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&amp;$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ines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155073C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Compton 2004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4A76F94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Compton 2004  EDT  EHM  No  </w:t>
      </w:r>
    </w:p>
    <w:p w14:paraId="5145098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608B74D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610ED63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Hanson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113CE1F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Kim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67B5560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Kim 2022  DCS  EHM  No  </w:t>
      </w:r>
    </w:p>
    <w:p w14:paraId="32B17B0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Korner 2019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5DCA398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6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320EA6E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7726774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19BA22C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14D4F34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4884B89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26AB3B2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No  </w:t>
      </w:r>
    </w:p>
    <w:p w14:paraId="1207F72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56A1FD7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1F85BE0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68D91AA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6BDFF39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09901AC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hlapp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785F3B8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hlapp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787C571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Tierce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55267A5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No  </w:t>
      </w:r>
    </w:p>
    <w:p w14:paraId="4030BCE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DCS  EHM  No  </w:t>
      </w:r>
    </w:p>
    <w:p w14:paraId="28CC3E4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DCS  EHM  No  </w:t>
      </w:r>
    </w:p>
    <w:p w14:paraId="3E7D87B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FSB  EHM  No  </w:t>
      </w:r>
    </w:p>
    <w:p w14:paraId="70CBC56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DCS  EHM  No  </w:t>
      </w:r>
    </w:p>
    <w:p w14:paraId="5461D9E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ucheister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8F1AE7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ucheister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EDT  EHM  Yes  </w:t>
      </w:r>
    </w:p>
    <w:p w14:paraId="7ABED78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65E6C9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EDT  EHM  Yes  </w:t>
      </w:r>
    </w:p>
    <w:p w14:paraId="6F79D3D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FC1F01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EDT  EHM  Yes  </w:t>
      </w:r>
    </w:p>
    <w:p w14:paraId="3E25B47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78A40C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EDT  EHM  Yes  </w:t>
      </w:r>
    </w:p>
    <w:p w14:paraId="1DE5026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Compton 2004  EDT  EHM  Yes  </w:t>
      </w:r>
    </w:p>
    <w:p w14:paraId="759A85B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Compton 2017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4084B7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Compton 2017  EDT  EHM  Yes  </w:t>
      </w:r>
    </w:p>
    <w:p w14:paraId="0D44F96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Compton 2017  DCS  EHM  Yes  </w:t>
      </w:r>
    </w:p>
    <w:p w14:paraId="2A212CC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5BF9CE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FSB  EHM  Yes  </w:t>
      </w:r>
    </w:p>
    <w:p w14:paraId="32F2C56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268C9DF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7B9515D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FSB  EHM  Yes  </w:t>
      </w:r>
    </w:p>
    <w:p w14:paraId="21740F1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7C74609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7AA5C4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FSB  EHM  Yes  </w:t>
      </w:r>
    </w:p>
    <w:p w14:paraId="7DA28D9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601FDC5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154A57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FSB  EHM  Yes  </w:t>
      </w:r>
    </w:p>
    <w:p w14:paraId="675D628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0498F49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FSB  EHM  Yes  </w:t>
      </w:r>
    </w:p>
    <w:p w14:paraId="7AECE74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Dubelk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6D716A2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Gerwin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7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3015E0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Gerwin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7  SFSB  EHM  Yes  </w:t>
      </w:r>
    </w:p>
    <w:p w14:paraId="568073D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Gerwin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7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8E8649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Gerwin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7  SFSB  EHM  Yes  </w:t>
      </w:r>
    </w:p>
    <w:p w14:paraId="2667766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Hanson 2021  SFSB  EHM  Yes  </w:t>
      </w:r>
    </w:p>
    <w:p w14:paraId="6A372CA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Hanson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61B9FD6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Hanson 2021  SFSB  EHM  Yes  </w:t>
      </w:r>
    </w:p>
    <w:p w14:paraId="373C463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Hanson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E5EA35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Hanson 2021  SFSB  EHM  Yes  </w:t>
      </w:r>
    </w:p>
    <w:p w14:paraId="2FAD280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Kim 2022  EDT  EHM  Yes  </w:t>
      </w:r>
    </w:p>
    <w:p w14:paraId="20E4A1A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Kim 2022  DCS  EHM  Yes  </w:t>
      </w:r>
    </w:p>
    <w:p w14:paraId="7E1B589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Kim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7A22848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Kim 2022  EDT  EHM  Yes  </w:t>
      </w:r>
    </w:p>
    <w:p w14:paraId="194309A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Korner 2019  EDT  EHM  Yes  </w:t>
      </w:r>
    </w:p>
    <w:p w14:paraId="3BD5568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Korner 2019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266631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Korner 2019  EDT  EHM  Yes  </w:t>
      </w:r>
    </w:p>
    <w:p w14:paraId="2CF483E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Leblanc 2014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B76371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Leblanc 2014  DCS  EHM  Yes  </w:t>
      </w:r>
    </w:p>
    <w:p w14:paraId="412CB1A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Mailhiot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6AA8C31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Mailhiot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EDT  EHM  Yes  </w:t>
      </w:r>
    </w:p>
    <w:p w14:paraId="675023C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Mailhiot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878DFB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Mailhiot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EDT  EHM  Yes  </w:t>
      </w:r>
    </w:p>
    <w:p w14:paraId="202B03D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Mailhiot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D3FF85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Mailhiot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0  EDT  EHM  Yes  </w:t>
      </w:r>
    </w:p>
    <w:p w14:paraId="0A27379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6  EDT  EHM  Yes  </w:t>
      </w:r>
    </w:p>
    <w:p w14:paraId="1D8D4E3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EDT  EHM  Yes  </w:t>
      </w:r>
    </w:p>
    <w:p w14:paraId="50FF499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Yes  </w:t>
      </w:r>
    </w:p>
    <w:p w14:paraId="6CB6C7A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B16021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EDT  EHM  Yes  </w:t>
      </w:r>
    </w:p>
    <w:p w14:paraId="565A539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6244B22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Yes  </w:t>
      </w:r>
    </w:p>
    <w:p w14:paraId="007338C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F56872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EDT  EHM  Yes  </w:t>
      </w:r>
    </w:p>
    <w:p w14:paraId="158CDBD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EDT  EHM  Yes  </w:t>
      </w:r>
    </w:p>
    <w:p w14:paraId="57DA63C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Yes  </w:t>
      </w:r>
    </w:p>
    <w:p w14:paraId="70339F1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Yes  </w:t>
      </w:r>
    </w:p>
    <w:p w14:paraId="076C0E1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765CAF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Miller 2018  EDT  EHM  Yes  </w:t>
      </w:r>
    </w:p>
    <w:p w14:paraId="7727750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FC1D34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Yes  </w:t>
      </w:r>
    </w:p>
    <w:p w14:paraId="09D3321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636954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Miller 2018  EDT  EHM  Yes  </w:t>
      </w:r>
    </w:p>
    <w:p w14:paraId="77085E6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719E74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DCS  EHM  Yes  </w:t>
      </w:r>
    </w:p>
    <w:p w14:paraId="57C9D36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74BEE22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DCS  EHM  Yes  </w:t>
      </w:r>
    </w:p>
    <w:p w14:paraId="59F657D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A95C2E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DCS  EHM  Yes  </w:t>
      </w:r>
    </w:p>
    <w:p w14:paraId="3E63F1C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B3F973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DCS  EHM  Yes  </w:t>
      </w:r>
    </w:p>
    <w:p w14:paraId="7199FC9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B7C093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Neubert 2022  DCS  EHM  Yes  </w:t>
      </w:r>
    </w:p>
    <w:p w14:paraId="207B680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95228C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1FF37DD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B304EC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674A99F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340217C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F575F8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65F95C6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2A5B578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0D3A9E8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1CE086D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6CA2ED1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16E10D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3688528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26D30A1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0937EB2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Niim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DCS  EHM  Yes  </w:t>
      </w:r>
    </w:p>
    <w:p w14:paraId="4145113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FSB  EHM  Yes  </w:t>
      </w:r>
    </w:p>
    <w:p w14:paraId="11B2EB0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7EE9F1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FSB  EHM  Yes  </w:t>
      </w:r>
    </w:p>
    <w:p w14:paraId="385B114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8B1857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FSB  EHM  Yes  </w:t>
      </w:r>
    </w:p>
    <w:p w14:paraId="6D58F49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8AB91E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FSB  EHM  Yes  </w:t>
      </w:r>
    </w:p>
    <w:p w14:paraId="3909375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19CD81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'Connell 2021  SFSB  EHM  Yes  </w:t>
      </w:r>
    </w:p>
    <w:p w14:paraId="691A381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DE635A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FSB  EHM  Yes  </w:t>
      </w:r>
    </w:p>
    <w:p w14:paraId="73A6029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2BE456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O'Connell 2021  SFSB  EHM  Yes  </w:t>
      </w:r>
    </w:p>
    <w:p w14:paraId="187965A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43D53F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3FCC041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0C52DB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77776CA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B90B5E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399E905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3135EE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692B7CF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4669F9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30047D9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75272E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710FD7F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07DD383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4CC13CE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C4AAEA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481C229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7A683C2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0BD92FB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60931B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49C4FAF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4DCCC7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459DD3C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2D2DA4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avizz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21  DCS  EHM  Yes  </w:t>
      </w:r>
    </w:p>
    <w:p w14:paraId="7E0DA7B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hlapp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6CE81F5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chlapp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2018  EDT  EHM  Yes  </w:t>
      </w:r>
    </w:p>
    <w:p w14:paraId="2006992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Tierce 2022  DCS  EHM  Yes  </w:t>
      </w:r>
    </w:p>
    <w:p w14:paraId="382D691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EDT  EHM  Yes  </w:t>
      </w:r>
    </w:p>
    <w:p w14:paraId="4124A87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FSB  EHM  Yes  </w:t>
      </w:r>
    </w:p>
    <w:p w14:paraId="365F974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ctoparasite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DCS  EHM  Yes  </w:t>
      </w:r>
    </w:p>
    <w:p w14:paraId="0C3C360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7CF2325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EDT  EHM  Yes  </w:t>
      </w:r>
    </w:p>
    <w:p w14:paraId="728308F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FSB  EHM  Yes  </w:t>
      </w:r>
    </w:p>
    <w:p w14:paraId="27FC4DF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DCS  EHM  Yes  </w:t>
      </w:r>
    </w:p>
    <w:p w14:paraId="1546D86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9E9276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EDT  EHM  Yes  </w:t>
      </w:r>
    </w:p>
    <w:p w14:paraId="6098C26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FSB  EHM  Yes  </w:t>
      </w:r>
    </w:p>
    <w:p w14:paraId="5F65CCA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DCS  EHM  Yes  </w:t>
      </w:r>
    </w:p>
    <w:p w14:paraId="5F69964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70B64F8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EDT  EHM  Yes  </w:t>
      </w:r>
    </w:p>
    <w:p w14:paraId="1D15909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FSB  EHM  Yes  </w:t>
      </w:r>
    </w:p>
    <w:p w14:paraId="5F589A4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DCS  EHM  Yes  </w:t>
      </w:r>
    </w:p>
    <w:p w14:paraId="6523F3E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F4FE74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EDT  EHM  Yes  </w:t>
      </w:r>
    </w:p>
    <w:p w14:paraId="2767DE1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FSB  EHM  Yes  </w:t>
      </w:r>
    </w:p>
    <w:p w14:paraId="56BFEFA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DCS  EHM  Yes  </w:t>
      </w:r>
    </w:p>
    <w:p w14:paraId="1C597E3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304C8FD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EDT  EHM  Yes  </w:t>
      </w:r>
    </w:p>
    <w:p w14:paraId="04375FB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FSB  EHM  Yes  </w:t>
      </w:r>
    </w:p>
    <w:p w14:paraId="5B5E8CF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DCS  EHM  Yes  </w:t>
      </w:r>
    </w:p>
    <w:p w14:paraId="5553027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6C92C9E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EDT  EHM  Yes  </w:t>
      </w:r>
    </w:p>
    <w:p w14:paraId="5657821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SFSB  EHM  Yes  </w:t>
      </w:r>
    </w:p>
    <w:p w14:paraId="7627C0E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Varela 2022  DCS  EHM  Yes  </w:t>
      </w:r>
    </w:p>
    <w:p w14:paraId="6E1FDEA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7AE191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EDT  EHM  Yes  </w:t>
      </w:r>
    </w:p>
    <w:p w14:paraId="4D047E0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FSB  EHM  Yes  </w:t>
      </w:r>
    </w:p>
    <w:p w14:paraId="406314F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DCS  EHM  Yes  </w:t>
      </w:r>
    </w:p>
    <w:p w14:paraId="3427A2A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6F974AC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EDT  EHM  Yes  </w:t>
      </w:r>
    </w:p>
    <w:p w14:paraId="1A1CFFB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FSB  EHM  Yes  </w:t>
      </w:r>
    </w:p>
    <w:p w14:paraId="658B3C0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DCS  EHM  Yes  </w:t>
      </w:r>
    </w:p>
    <w:p w14:paraId="298B31B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BFDEF8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EDT  EHM  Yes  </w:t>
      </w:r>
    </w:p>
    <w:p w14:paraId="37DBBA0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SFSB  EHM  Yes  </w:t>
      </w:r>
    </w:p>
    <w:p w14:paraId="037D900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Endoparasite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Varela 2022  DCS  EHM  Yes  </w:t>
      </w:r>
    </w:p>
    <w:p w14:paraId="030AB6A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4D0D1BC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FSB  EHM  Yes  </w:t>
      </w:r>
    </w:p>
    <w:p w14:paraId="0AEF5A3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B65C8C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FSB  EHM  Yes  </w:t>
      </w:r>
    </w:p>
    <w:p w14:paraId="2AD536D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DCS  EHM  Yes  </w:t>
      </w:r>
    </w:p>
    <w:p w14:paraId="50A6A6A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4555EB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FSB  EHM  Yes  </w:t>
      </w:r>
    </w:p>
    <w:p w14:paraId="7A1F75D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23F8670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FSB  EHM  Yes  </w:t>
      </w:r>
    </w:p>
    <w:p w14:paraId="0B95AB7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DCS  EHM  Yes  </w:t>
      </w:r>
    </w:p>
    <w:p w14:paraId="07DF12D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BacteriaorFungi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Optional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Winn 2022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13E1FD6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Zorn 2016  SBS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  Yes  </w:t>
      </w:r>
    </w:p>
    <w:p w14:paraId="5FC2F63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Virus  3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MonthorAnnual  Zorn 2016  EDT  EHM  Yes  </w:t>
      </w:r>
    </w:p>
    <w:p w14:paraId="556D673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>;</w:t>
      </w:r>
    </w:p>
    <w:p w14:paraId="611E6A4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6DFD47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Pathogen by Type Analysis */</w:t>
      </w:r>
    </w:p>
    <w:p w14:paraId="33E7060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0DE9C0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PROC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GENMOD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DATA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EHMSysRevMatch20240117 DESC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371554F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8699B6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67C0BE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The DESC sorting option ensures that the LSM are figured for</w:t>
      </w:r>
    </w:p>
    <w:p w14:paraId="2FE0461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the proportion detected*/</w:t>
      </w:r>
    </w:p>
    <w:p w14:paraId="49EE0FF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CE82DC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CLASS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Typ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Article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023044F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0D1A6B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Note that REML and GENMOD struggle with data that is too good a fit,</w:t>
      </w:r>
    </w:p>
    <w:p w14:paraId="55F6B50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producing a complete or quasi-complete separation of the model. </w:t>
      </w:r>
    </w:p>
    <w:p w14:paraId="748B642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Even if SAS produces output, parameter and error estimates cannot be trusted. </w:t>
      </w:r>
    </w:p>
    <w:p w14:paraId="228EC04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Therefore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there is a formal process to identify the causes of this problem and</w:t>
      </w:r>
    </w:p>
    <w:p w14:paraId="59734AF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sult in a robust model. See (Allison, 2001). </w:t>
      </w:r>
    </w:p>
    <w:p w14:paraId="370FEA8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8A42B9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Here we document the various models we went through to arrive at the final </w:t>
      </w:r>
    </w:p>
    <w:p w14:paraId="4D29C3D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robust model reported in the text. To see the output from earlier models</w:t>
      </w:r>
    </w:p>
    <w:p w14:paraId="564B8DC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move comments around the relevant MODEL statement, and comment out any </w:t>
      </w:r>
    </w:p>
    <w:p w14:paraId="2B8B411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other active MODEL statement*/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</w:p>
    <w:p w14:paraId="184C1C5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AE8166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1. "</w:t>
      </w: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ideal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model" perfect fit, usual errors, not viable */</w:t>
      </w:r>
    </w:p>
    <w:p w14:paraId="74B0AE0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9124F3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0E75BBD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MODEL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Detected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_YesNo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ampling_Method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) Article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Typ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Typ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 DIST=Binomial LINK=Logit ALPHA=0.05 type3;</w:t>
      </w:r>
    </w:p>
    <w:p w14:paraId="55B3C5D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6CB91B9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465992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2. remove article... finds a solution, but still clearly </w:t>
      </w: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eparated,  *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</w:t>
      </w:r>
    </w:p>
    <w:p w14:paraId="18B1205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E32AC2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590257D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MODEL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Detected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_YesNo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ampling_Method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)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Typ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Typ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 DIST=Binomial LINK=Logit ALPHA=0.05 type3;</w:t>
      </w:r>
    </w:p>
    <w:p w14:paraId="49F1860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51AEFAE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0DD4E2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3. same as above, but now let's try removing the NS interaction */</w:t>
      </w:r>
    </w:p>
    <w:p w14:paraId="050B47B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This is the model reported in the text */</w:t>
      </w:r>
    </w:p>
    <w:p w14:paraId="1CCC124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BE4ED0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8650B5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lastRenderedPageBreak/>
        <w:t>MODEL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Detected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_YesN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Typ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DIST=Binomial </w:t>
      </w: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INK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Logit ALPHA=</w:t>
      </w:r>
      <w:r w:rsidRPr="000754DB">
        <w:rPr>
          <w:rFonts w:ascii="Tahoma" w:hAnsi="Tahoma"/>
          <w:color w:val="006D71"/>
          <w:kern w:val="0"/>
          <w:sz w:val="24"/>
          <w:szCs w:val="24"/>
          <w:lang w:val="en-US"/>
        </w:rPr>
        <w:t>0.05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type3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5770E97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1BA350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F9043F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Using GEE to include article produces the same result, </w:t>
      </w:r>
    </w:p>
    <w:p w14:paraId="5C8C94C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but involves additional assumptions, so the simpler analysis above is used */</w:t>
      </w:r>
    </w:p>
    <w:p w14:paraId="183470B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ED598F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535B00B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MODEL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Detected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_YesNo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ampling_Method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)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Typ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 / DIST=Binomial LINK=Logit ALPHA=0.05 type3;</w:t>
      </w:r>
    </w:p>
    <w:p w14:paraId="65367DE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repeated subject=</w:t>
      </w: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article;</w:t>
      </w:r>
      <w:proofErr w:type="gramEnd"/>
    </w:p>
    <w:p w14:paraId="7688436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648ED3B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65D9CF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05B055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Typ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</w:t>
      </w: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ilink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1EE7FBF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</w:t>
      </w: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ilink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44BA497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</w:t>
      </w: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proofErr w:type="spellStart"/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ilink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39A2059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7BC7E9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RUN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35523F4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F5346E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8D34B1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CF5201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Pathogen by Importance Analysis */</w:t>
      </w:r>
    </w:p>
    <w:p w14:paraId="72DC6DD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D6FA5E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F3B867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PROC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GENMOD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DATA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EHMSysRevMatch20240117 DESC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79A2B2B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1AED96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BD6B31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The DESC sorting option ensures that the LSM are figured for</w:t>
      </w:r>
    </w:p>
    <w:p w14:paraId="56A214A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the proportion detected*/</w:t>
      </w:r>
    </w:p>
    <w:p w14:paraId="22FF68E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B68CAD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E39D71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CLASS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Importanc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Article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4BFE8B4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F3182B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970D6F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Note that REML and GENMOD struggle with data that is too good a fit,</w:t>
      </w:r>
    </w:p>
    <w:p w14:paraId="68F2860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producing a complete or quasi-complete separation of the model. </w:t>
      </w:r>
    </w:p>
    <w:p w14:paraId="3B0CE0B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Even if SAS produces output, parameter and error estimates cannot be trusted. </w:t>
      </w:r>
    </w:p>
    <w:p w14:paraId="7816617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Therefore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there is a formal process to identify the causes of this problem and</w:t>
      </w:r>
    </w:p>
    <w:p w14:paraId="0DA6E66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sult in a robust model. See (Allison, 2001). </w:t>
      </w:r>
    </w:p>
    <w:p w14:paraId="56E1F02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4C625B7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Here we document the various models we went through to arrive at the final </w:t>
      </w:r>
    </w:p>
    <w:p w14:paraId="30A19D6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robust model reported in the text. To see the output from earlier models</w:t>
      </w:r>
    </w:p>
    <w:p w14:paraId="43200335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move comments around the relevant MODEL statement, and comment out any </w:t>
      </w:r>
    </w:p>
    <w:p w14:paraId="3E27E816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lastRenderedPageBreak/>
        <w:t>other active MODEL statement*/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</w:p>
    <w:p w14:paraId="1BFF7A0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2F9E0F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 1. "</w:t>
      </w: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ideal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model" perfect fit, usual errors, not viable */</w:t>
      </w:r>
    </w:p>
    <w:p w14:paraId="3738764B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C1ED9D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1696CDB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MODEL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Detected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_YesNo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ampling_Method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) Article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 DIST=Binomial LINK=Logit ALPHA=0.05 type3;</w:t>
      </w:r>
    </w:p>
    <w:p w14:paraId="325FA8F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1AE12B3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B44055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2. remove article... finds a solution, no evidence of model separation. </w:t>
      </w:r>
    </w:p>
    <w:p w14:paraId="0B8DE06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Interaction is significant, but shows evidence of quasi-complete separation </w:t>
      </w:r>
    </w:p>
    <w:p w14:paraId="5CE79F2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in that the parameter and error estimates are implausibly large</w:t>
      </w:r>
    </w:p>
    <w:p w14:paraId="3CD2323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and may not be trustworthy. Confirmed by NS slices despite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igificance</w:t>
      </w:r>
      <w:proofErr w:type="spellEnd"/>
    </w:p>
    <w:p w14:paraId="66DCB8D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of the interaction. */</w:t>
      </w:r>
    </w:p>
    <w:p w14:paraId="3CAC535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A0724A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3F14E20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MODEL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Detected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_YesNo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ampling_Method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)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 DIST=Binomial LINK=Logit ALPHA=0.05 type3;</w:t>
      </w:r>
    </w:p>
    <w:p w14:paraId="1F30AA9F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/ </w:t>
      </w:r>
      <w:proofErr w:type="spellStart"/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ilink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;</w:t>
      </w:r>
      <w:proofErr w:type="gramEnd"/>
    </w:p>
    <w:p w14:paraId="290E5B72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Slice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</w:t>
      </w:r>
      <w:proofErr w:type="spellStart"/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;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</w:p>
    <w:p w14:paraId="26D6FB68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20779A34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763731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3. same as above, but now removing the separated interaction */</w:t>
      </w:r>
    </w:p>
    <w:p w14:paraId="2D42132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This is the model reported in the text */</w:t>
      </w:r>
    </w:p>
    <w:p w14:paraId="5AE610B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71D24B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41726B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MODEL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Detected</w:t>
      </w:r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_YesNo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Importanc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DIST=Binomial </w:t>
      </w:r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INK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Logit ALPHA=</w:t>
      </w:r>
      <w:r w:rsidRPr="000754DB">
        <w:rPr>
          <w:rFonts w:ascii="Tahoma" w:hAnsi="Tahoma"/>
          <w:color w:val="006D71"/>
          <w:kern w:val="0"/>
          <w:sz w:val="24"/>
          <w:szCs w:val="24"/>
          <w:lang w:val="en-US"/>
        </w:rPr>
        <w:t>0.05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type3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47356CA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79666F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FF9B85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Using GEE to include article produces the same result, </w:t>
      </w:r>
    </w:p>
    <w:p w14:paraId="7A22104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but involves additional assumptions, so the simpler analysis above is used */</w:t>
      </w:r>
    </w:p>
    <w:p w14:paraId="07D6C3B1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51E1FC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7FB55A1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MODEL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Detected</w:t>
      </w:r>
      <w:proofErr w:type="gram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_YesNo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= 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Sampling_Method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(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EHMvsSBS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) </w:t>
      </w:r>
      <w:proofErr w:type="spell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PathogenByImportance</w:t>
      </w:r>
      <w:proofErr w:type="spellEnd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  / DIST=Binomial LINK=Logit ALPHA=0.05 type3;</w:t>
      </w:r>
    </w:p>
    <w:p w14:paraId="6B4E5E40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repeated subject=</w:t>
      </w:r>
      <w:proofErr w:type="gramStart"/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article;</w:t>
      </w:r>
      <w:proofErr w:type="gramEnd"/>
    </w:p>
    <w:p w14:paraId="3882B01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0754DB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08AB33E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AF33049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PathogenByImportance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</w:t>
      </w: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ilink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4E9034AA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</w:t>
      </w:r>
      <w:proofErr w:type="spellStart"/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ilink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0D4136ED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spell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Sampling_</w:t>
      </w:r>
      <w:proofErr w:type="gram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Method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proofErr w:type="spellStart"/>
      <w:proofErr w:type="gram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EHMvsSBS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</w:t>
      </w:r>
      <w:proofErr w:type="spellStart"/>
      <w:r w:rsidRPr="000754DB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ilink</w:t>
      </w:r>
      <w:proofErr w:type="spellEnd"/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19E4DB6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BC26FFC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proofErr w:type="gramStart"/>
      <w:r w:rsidRPr="000754DB">
        <w:rPr>
          <w:rFonts w:ascii="Tahoma" w:hAnsi="Tahoma"/>
          <w:color w:val="034AB0"/>
          <w:kern w:val="0"/>
          <w:sz w:val="24"/>
          <w:szCs w:val="24"/>
          <w:lang w:val="en-US"/>
        </w:rPr>
        <w:t>RUN</w:t>
      </w:r>
      <w:r w:rsidRPr="000754DB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proofErr w:type="gramEnd"/>
    </w:p>
    <w:p w14:paraId="6D4F07C3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BE9AF5E" w14:textId="77777777" w:rsidR="000754DB" w:rsidRPr="000754DB" w:rsidRDefault="000754DB" w:rsidP="000754DB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61CF2F2" w14:textId="77777777" w:rsidR="00CB1E65" w:rsidRPr="000754DB" w:rsidRDefault="00CB1E65">
      <w:pPr>
        <w:rPr>
          <w:rFonts w:ascii="Tahoma" w:hAnsi="Tahoma"/>
          <w:sz w:val="24"/>
          <w:szCs w:val="24"/>
        </w:rPr>
      </w:pPr>
    </w:p>
    <w:sectPr w:rsidR="00CB1E65" w:rsidRPr="000754DB" w:rsidSect="000754D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leway">
    <w:panose1 w:val="020B0003030101060003"/>
    <w:charset w:val="00"/>
    <w:family w:val="swiss"/>
    <w:pitch w:val="variable"/>
    <w:sig w:usb0="A00000BF" w:usb1="5000005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DB"/>
    <w:rsid w:val="00020ECD"/>
    <w:rsid w:val="000440A2"/>
    <w:rsid w:val="0004665A"/>
    <w:rsid w:val="000622F2"/>
    <w:rsid w:val="000627C4"/>
    <w:rsid w:val="00062D81"/>
    <w:rsid w:val="00073078"/>
    <w:rsid w:val="000754DB"/>
    <w:rsid w:val="000B15EF"/>
    <w:rsid w:val="000E2574"/>
    <w:rsid w:val="000F1AC3"/>
    <w:rsid w:val="000F1E92"/>
    <w:rsid w:val="001221E2"/>
    <w:rsid w:val="00131B56"/>
    <w:rsid w:val="00133B28"/>
    <w:rsid w:val="00155EA8"/>
    <w:rsid w:val="001615AC"/>
    <w:rsid w:val="00181F80"/>
    <w:rsid w:val="00186777"/>
    <w:rsid w:val="001A0ACF"/>
    <w:rsid w:val="001A182D"/>
    <w:rsid w:val="001C69D8"/>
    <w:rsid w:val="001D5A1B"/>
    <w:rsid w:val="001D64BF"/>
    <w:rsid w:val="001E76DF"/>
    <w:rsid w:val="001F5214"/>
    <w:rsid w:val="00202A9F"/>
    <w:rsid w:val="002038BE"/>
    <w:rsid w:val="00207ECE"/>
    <w:rsid w:val="00221B38"/>
    <w:rsid w:val="0022242F"/>
    <w:rsid w:val="00251F31"/>
    <w:rsid w:val="002528EB"/>
    <w:rsid w:val="0026577C"/>
    <w:rsid w:val="002B5499"/>
    <w:rsid w:val="002E63C5"/>
    <w:rsid w:val="002E75DD"/>
    <w:rsid w:val="002F2C1D"/>
    <w:rsid w:val="002F309C"/>
    <w:rsid w:val="002F359D"/>
    <w:rsid w:val="003103CD"/>
    <w:rsid w:val="00317730"/>
    <w:rsid w:val="00323386"/>
    <w:rsid w:val="003240E6"/>
    <w:rsid w:val="003515E5"/>
    <w:rsid w:val="00356C02"/>
    <w:rsid w:val="00365185"/>
    <w:rsid w:val="00390FE0"/>
    <w:rsid w:val="003931DD"/>
    <w:rsid w:val="0039600D"/>
    <w:rsid w:val="003A4798"/>
    <w:rsid w:val="003B429C"/>
    <w:rsid w:val="003B60B3"/>
    <w:rsid w:val="003C00DB"/>
    <w:rsid w:val="003C420A"/>
    <w:rsid w:val="003C5267"/>
    <w:rsid w:val="003D7784"/>
    <w:rsid w:val="003F03A8"/>
    <w:rsid w:val="004132BB"/>
    <w:rsid w:val="00413E5D"/>
    <w:rsid w:val="004221A1"/>
    <w:rsid w:val="00440EA2"/>
    <w:rsid w:val="00453449"/>
    <w:rsid w:val="00454210"/>
    <w:rsid w:val="00464C2E"/>
    <w:rsid w:val="004735EC"/>
    <w:rsid w:val="00481F9C"/>
    <w:rsid w:val="00491D91"/>
    <w:rsid w:val="00494350"/>
    <w:rsid w:val="004B6D91"/>
    <w:rsid w:val="004C1136"/>
    <w:rsid w:val="004D2B41"/>
    <w:rsid w:val="004D384F"/>
    <w:rsid w:val="004E34BA"/>
    <w:rsid w:val="004E49D8"/>
    <w:rsid w:val="004F09DE"/>
    <w:rsid w:val="004F0EFC"/>
    <w:rsid w:val="004F463D"/>
    <w:rsid w:val="00500251"/>
    <w:rsid w:val="0051132A"/>
    <w:rsid w:val="0052511A"/>
    <w:rsid w:val="00546255"/>
    <w:rsid w:val="00547D12"/>
    <w:rsid w:val="00551871"/>
    <w:rsid w:val="00555151"/>
    <w:rsid w:val="00585CE6"/>
    <w:rsid w:val="005B2C18"/>
    <w:rsid w:val="005D5F96"/>
    <w:rsid w:val="006112CC"/>
    <w:rsid w:val="00612200"/>
    <w:rsid w:val="006531CF"/>
    <w:rsid w:val="00667F50"/>
    <w:rsid w:val="00675026"/>
    <w:rsid w:val="006A25E2"/>
    <w:rsid w:val="006B2FDA"/>
    <w:rsid w:val="006C3161"/>
    <w:rsid w:val="006C64A5"/>
    <w:rsid w:val="006D212C"/>
    <w:rsid w:val="006F05D5"/>
    <w:rsid w:val="007012E9"/>
    <w:rsid w:val="00712AAF"/>
    <w:rsid w:val="00717D81"/>
    <w:rsid w:val="00730370"/>
    <w:rsid w:val="0073584F"/>
    <w:rsid w:val="00741984"/>
    <w:rsid w:val="00772EC0"/>
    <w:rsid w:val="0078172D"/>
    <w:rsid w:val="00785D74"/>
    <w:rsid w:val="00791F17"/>
    <w:rsid w:val="00797AB2"/>
    <w:rsid w:val="00797B26"/>
    <w:rsid w:val="007A223F"/>
    <w:rsid w:val="007A23EC"/>
    <w:rsid w:val="007A38F5"/>
    <w:rsid w:val="007A5AC0"/>
    <w:rsid w:val="007D0CF1"/>
    <w:rsid w:val="007D530C"/>
    <w:rsid w:val="00811C54"/>
    <w:rsid w:val="008137A4"/>
    <w:rsid w:val="008324C9"/>
    <w:rsid w:val="00842AD7"/>
    <w:rsid w:val="008462D6"/>
    <w:rsid w:val="008652AF"/>
    <w:rsid w:val="0088275E"/>
    <w:rsid w:val="00897AB3"/>
    <w:rsid w:val="008A5F50"/>
    <w:rsid w:val="00915CC0"/>
    <w:rsid w:val="0094794C"/>
    <w:rsid w:val="009570FB"/>
    <w:rsid w:val="009575E4"/>
    <w:rsid w:val="00970606"/>
    <w:rsid w:val="009850E5"/>
    <w:rsid w:val="009D6C8E"/>
    <w:rsid w:val="009D712D"/>
    <w:rsid w:val="00A01FB2"/>
    <w:rsid w:val="00A15429"/>
    <w:rsid w:val="00A25ACE"/>
    <w:rsid w:val="00A4346F"/>
    <w:rsid w:val="00A508CB"/>
    <w:rsid w:val="00A8733E"/>
    <w:rsid w:val="00A9298B"/>
    <w:rsid w:val="00AB4C10"/>
    <w:rsid w:val="00AD7A5E"/>
    <w:rsid w:val="00B06317"/>
    <w:rsid w:val="00B171D3"/>
    <w:rsid w:val="00B2753B"/>
    <w:rsid w:val="00B37D90"/>
    <w:rsid w:val="00B430B4"/>
    <w:rsid w:val="00B502ED"/>
    <w:rsid w:val="00B60065"/>
    <w:rsid w:val="00B81D26"/>
    <w:rsid w:val="00B87786"/>
    <w:rsid w:val="00B929F5"/>
    <w:rsid w:val="00B94795"/>
    <w:rsid w:val="00B95C60"/>
    <w:rsid w:val="00B973CF"/>
    <w:rsid w:val="00BA2280"/>
    <w:rsid w:val="00BD2B64"/>
    <w:rsid w:val="00BD42A6"/>
    <w:rsid w:val="00C22A92"/>
    <w:rsid w:val="00C33065"/>
    <w:rsid w:val="00C57232"/>
    <w:rsid w:val="00C60AFF"/>
    <w:rsid w:val="00C67B20"/>
    <w:rsid w:val="00C73C7D"/>
    <w:rsid w:val="00C73CA0"/>
    <w:rsid w:val="00C76002"/>
    <w:rsid w:val="00C971D7"/>
    <w:rsid w:val="00C97465"/>
    <w:rsid w:val="00C979E2"/>
    <w:rsid w:val="00CB1E65"/>
    <w:rsid w:val="00CC0157"/>
    <w:rsid w:val="00D07ABA"/>
    <w:rsid w:val="00D16D85"/>
    <w:rsid w:val="00D31E58"/>
    <w:rsid w:val="00D46E64"/>
    <w:rsid w:val="00D514E3"/>
    <w:rsid w:val="00D74599"/>
    <w:rsid w:val="00D8797B"/>
    <w:rsid w:val="00D94F23"/>
    <w:rsid w:val="00DB3DD4"/>
    <w:rsid w:val="00DB4FCB"/>
    <w:rsid w:val="00DC51AE"/>
    <w:rsid w:val="00DC6A6A"/>
    <w:rsid w:val="00DE38F5"/>
    <w:rsid w:val="00DF049B"/>
    <w:rsid w:val="00E02A64"/>
    <w:rsid w:val="00E135D7"/>
    <w:rsid w:val="00E212E7"/>
    <w:rsid w:val="00E219F0"/>
    <w:rsid w:val="00E43CE3"/>
    <w:rsid w:val="00E63DF0"/>
    <w:rsid w:val="00E71DA3"/>
    <w:rsid w:val="00E80BF5"/>
    <w:rsid w:val="00E82D43"/>
    <w:rsid w:val="00E96ADD"/>
    <w:rsid w:val="00E97725"/>
    <w:rsid w:val="00EA2EAB"/>
    <w:rsid w:val="00EA315F"/>
    <w:rsid w:val="00EC00FC"/>
    <w:rsid w:val="00EC7B28"/>
    <w:rsid w:val="00EE2C35"/>
    <w:rsid w:val="00EE4819"/>
    <w:rsid w:val="00EF141E"/>
    <w:rsid w:val="00EF663B"/>
    <w:rsid w:val="00F3453C"/>
    <w:rsid w:val="00F34ABC"/>
    <w:rsid w:val="00F42018"/>
    <w:rsid w:val="00F51B82"/>
    <w:rsid w:val="00F53D80"/>
    <w:rsid w:val="00F728C4"/>
    <w:rsid w:val="00F827D0"/>
    <w:rsid w:val="00F845FD"/>
    <w:rsid w:val="00F8561F"/>
    <w:rsid w:val="00F93537"/>
    <w:rsid w:val="00FB0624"/>
    <w:rsid w:val="00FB3818"/>
    <w:rsid w:val="00FD0C98"/>
    <w:rsid w:val="00FF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D984C"/>
  <w15:chartTrackingRefBased/>
  <w15:docId w15:val="{89DE4E82-0FC6-EB42-A08B-39841E2F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ahom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31CF"/>
    <w:pPr>
      <w:tabs>
        <w:tab w:val="left" w:pos="1440"/>
      </w:tabs>
      <w:spacing w:before="0" w:after="160" w:line="259" w:lineRule="auto"/>
    </w:pPr>
    <w:rPr>
      <w:rFonts w:ascii="Raleway" w:hAnsi="Raleway" w:cs="Tahoma"/>
      <w:color w:val="FFFFFF" w:themeColor="background1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02ED"/>
    <w:pPr>
      <w:spacing w:before="600" w:after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1CF"/>
    <w:pPr>
      <w:keepNext/>
      <w:keepLines/>
      <w:spacing w:before="240" w:after="0"/>
      <w:outlineLvl w:val="1"/>
    </w:pPr>
    <w:rPr>
      <w:rFonts w:eastAsiaTheme="majorEastAsia" w:cstheme="majorBidi"/>
      <w:b/>
      <w:bCs/>
      <w:sz w:val="28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1CF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49B"/>
    <w:pPr>
      <w:pBdr>
        <w:top w:val="dotted" w:sz="6" w:space="2" w:color="549E39" w:themeColor="accent1"/>
        <w:left w:val="dotted" w:sz="6" w:space="2" w:color="549E39" w:themeColor="accent1"/>
      </w:pBdr>
      <w:spacing w:before="300" w:after="0"/>
      <w:outlineLvl w:val="3"/>
    </w:pPr>
    <w:rPr>
      <w:caps/>
      <w:color w:val="3E762A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49B"/>
    <w:pPr>
      <w:pBdr>
        <w:bottom w:val="single" w:sz="6" w:space="1" w:color="549E39" w:themeColor="accent1"/>
      </w:pBdr>
      <w:spacing w:before="300" w:after="0"/>
      <w:outlineLvl w:val="4"/>
    </w:pPr>
    <w:rPr>
      <w:caps/>
      <w:color w:val="3E762A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49B"/>
    <w:pPr>
      <w:pBdr>
        <w:bottom w:val="dotted" w:sz="6" w:space="1" w:color="549E39" w:themeColor="accent1"/>
      </w:pBdr>
      <w:spacing w:before="300" w:after="0"/>
      <w:outlineLvl w:val="5"/>
    </w:pPr>
    <w:rPr>
      <w:caps/>
      <w:color w:val="3E762A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49B"/>
    <w:pPr>
      <w:spacing w:before="300" w:after="0"/>
      <w:outlineLvl w:val="6"/>
    </w:pPr>
    <w:rPr>
      <w:caps/>
      <w:color w:val="3E762A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49B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49B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2ED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31CF"/>
    <w:rPr>
      <w:rFonts w:ascii="Raleway" w:eastAsiaTheme="majorEastAsia" w:hAnsi="Raleway" w:cstheme="majorBidi"/>
      <w:b/>
      <w:bCs/>
      <w:color w:val="FFFFFF" w:themeColor="background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531CF"/>
    <w:rPr>
      <w:rFonts w:ascii="Raleway" w:eastAsiaTheme="majorEastAsia" w:hAnsi="Raleway" w:cstheme="majorBidi"/>
      <w:color w:val="FFFFFF" w:themeColor="background1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49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49B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049B"/>
    <w:rPr>
      <w:b/>
      <w:bCs/>
      <w:color w:val="3E762A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F049B"/>
    <w:pPr>
      <w:spacing w:before="720"/>
    </w:pPr>
    <w:rPr>
      <w:caps/>
      <w:color w:val="549E39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049B"/>
    <w:rPr>
      <w:caps/>
      <w:color w:val="549E39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49B"/>
    <w:pPr>
      <w:spacing w:after="1000"/>
    </w:pPr>
    <w:rPr>
      <w:caps/>
      <w:color w:val="595959" w:themeColor="text1" w:themeTint="A6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049B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F049B"/>
    <w:rPr>
      <w:b/>
      <w:bCs/>
    </w:rPr>
  </w:style>
  <w:style w:type="character" w:styleId="Emphasis">
    <w:name w:val="Emphasis"/>
    <w:uiPriority w:val="20"/>
    <w:qFormat/>
    <w:rsid w:val="00DF049B"/>
    <w:rPr>
      <w:caps/>
      <w:color w:val="294E1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F04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DF049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F04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049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F049B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49B"/>
    <w:pPr>
      <w:pBdr>
        <w:top w:val="single" w:sz="4" w:space="10" w:color="549E39" w:themeColor="accent1"/>
        <w:left w:val="single" w:sz="4" w:space="10" w:color="549E39" w:themeColor="accent1"/>
      </w:pBdr>
      <w:spacing w:after="0"/>
      <w:ind w:left="1296" w:right="1152"/>
      <w:jc w:val="both"/>
    </w:pPr>
    <w:rPr>
      <w:i/>
      <w:iCs/>
      <w:color w:val="549E3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49B"/>
    <w:rPr>
      <w:i/>
      <w:iCs/>
      <w:color w:val="549E39" w:themeColor="accent1"/>
      <w:sz w:val="20"/>
      <w:szCs w:val="20"/>
    </w:rPr>
  </w:style>
  <w:style w:type="character" w:styleId="SubtleEmphasis">
    <w:name w:val="Subtle Emphasis"/>
    <w:uiPriority w:val="19"/>
    <w:qFormat/>
    <w:rsid w:val="00DF049B"/>
    <w:rPr>
      <w:i/>
      <w:iCs/>
      <w:color w:val="294E1C" w:themeColor="accent1" w:themeShade="7F"/>
    </w:rPr>
  </w:style>
  <w:style w:type="character" w:styleId="IntenseEmphasis">
    <w:name w:val="Intense Emphasis"/>
    <w:uiPriority w:val="21"/>
    <w:qFormat/>
    <w:rsid w:val="00DF049B"/>
    <w:rPr>
      <w:b/>
      <w:bCs/>
      <w:caps/>
      <w:color w:val="294E1C" w:themeColor="accent1" w:themeShade="7F"/>
      <w:spacing w:val="10"/>
    </w:rPr>
  </w:style>
  <w:style w:type="character" w:styleId="SubtleReference">
    <w:name w:val="Subtle Reference"/>
    <w:uiPriority w:val="31"/>
    <w:qFormat/>
    <w:rsid w:val="00DF049B"/>
    <w:rPr>
      <w:b/>
      <w:bCs/>
      <w:color w:val="549E39" w:themeColor="accent1"/>
    </w:rPr>
  </w:style>
  <w:style w:type="character" w:styleId="IntenseReference">
    <w:name w:val="Intense Reference"/>
    <w:uiPriority w:val="32"/>
    <w:qFormat/>
    <w:rsid w:val="00DF049B"/>
    <w:rPr>
      <w:b/>
      <w:bCs/>
      <w:i/>
      <w:iCs/>
      <w:caps/>
      <w:color w:val="549E39" w:themeColor="accent1"/>
    </w:rPr>
  </w:style>
  <w:style w:type="character" w:styleId="BookTitle">
    <w:name w:val="Book Title"/>
    <w:uiPriority w:val="33"/>
    <w:qFormat/>
    <w:rsid w:val="00DF049B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049B"/>
    <w:pPr>
      <w:outlineLvl w:val="9"/>
    </w:pPr>
  </w:style>
  <w:style w:type="paragraph" w:customStyle="1" w:styleId="Header1">
    <w:name w:val="Header 1"/>
    <w:basedOn w:val="Title"/>
    <w:link w:val="Header1Char"/>
    <w:rsid w:val="006531CF"/>
    <w:pPr>
      <w:tabs>
        <w:tab w:val="left" w:pos="720"/>
      </w:tabs>
      <w:spacing w:before="0" w:after="0"/>
      <w:contextualSpacing/>
    </w:pPr>
    <w:rPr>
      <w:rFonts w:eastAsiaTheme="majorEastAsia" w:cstheme="majorBidi"/>
      <w:b/>
      <w:bCs/>
      <w:caps w:val="0"/>
      <w:color w:val="267D8B"/>
      <w:spacing w:val="-10"/>
    </w:rPr>
  </w:style>
  <w:style w:type="character" w:customStyle="1" w:styleId="Header1Char">
    <w:name w:val="Header 1 Char"/>
    <w:basedOn w:val="TitleChar"/>
    <w:link w:val="Header1"/>
    <w:rsid w:val="006531CF"/>
    <w:rPr>
      <w:rFonts w:ascii="Raleway" w:eastAsiaTheme="majorEastAsia" w:hAnsi="Raleway" w:cstheme="majorBidi"/>
      <w:b/>
      <w:bCs/>
      <w:caps w:val="0"/>
      <w:color w:val="267D8B"/>
      <w:spacing w:val="-10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7E09033F8F942B627193867FFE7FE" ma:contentTypeVersion="19" ma:contentTypeDescription="Create a new document." ma:contentTypeScope="" ma:versionID="46d49987fae46fb4e87361022edd63b2">
  <xsd:schema xmlns:xsd="http://www.w3.org/2001/XMLSchema" xmlns:xs="http://www.w3.org/2001/XMLSchema" xmlns:p="http://schemas.microsoft.com/office/2006/metadata/properties" xmlns:ns1="http://schemas.microsoft.com/sharepoint/v3" xmlns:ns2="566bc9cf-1c3b-4387-a48d-90bb024373c9" xmlns:ns3="59c6cbb1-c59b-46aa-a40d-f31393b03bbd" targetNamespace="http://schemas.microsoft.com/office/2006/metadata/properties" ma:root="true" ma:fieldsID="648562e2435e2ab0e787f5b55959ea99" ns1:_="" ns2:_="" ns3:_="">
    <xsd:import namespace="http://schemas.microsoft.com/sharepoint/v3"/>
    <xsd:import namespace="566bc9cf-1c3b-4387-a48d-90bb024373c9"/>
    <xsd:import namespace="59c6cbb1-c59b-46aa-a40d-f31393b03b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bc9cf-1c3b-4387-a48d-90bb024373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7026f19-7c24-48c2-88fb-571486467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c6cbb1-c59b-46aa-a40d-f31393b03bb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b9fa38b-a224-4083-b8e1-5b679092335d}" ma:internalName="TaxCatchAll" ma:showField="CatchAllData" ma:web="59c6cbb1-c59b-46aa-a40d-f31393b03b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566bc9cf-1c3b-4387-a48d-90bb024373c9">
      <Terms xmlns="http://schemas.microsoft.com/office/infopath/2007/PartnerControls"/>
    </lcf76f155ced4ddcb4097134ff3c332f>
    <_ip_UnifiedCompliancePolicyProperties xmlns="http://schemas.microsoft.com/sharepoint/v3" xsi:nil="true"/>
    <TaxCatchAll xmlns="59c6cbb1-c59b-46aa-a40d-f31393b03bbd" xsi:nil="true"/>
  </documentManagement>
</p:properties>
</file>

<file path=customXml/itemProps1.xml><?xml version="1.0" encoding="utf-8"?>
<ds:datastoreItem xmlns:ds="http://schemas.openxmlformats.org/officeDocument/2006/customXml" ds:itemID="{A423C384-268B-4DE2-BE16-C78FD5EB30B6}"/>
</file>

<file path=customXml/itemProps2.xml><?xml version="1.0" encoding="utf-8"?>
<ds:datastoreItem xmlns:ds="http://schemas.openxmlformats.org/officeDocument/2006/customXml" ds:itemID="{34232461-A15B-49A4-A1E7-31E29B0F3E08}"/>
</file>

<file path=customXml/itemProps3.xml><?xml version="1.0" encoding="utf-8"?>
<ds:datastoreItem xmlns:ds="http://schemas.openxmlformats.org/officeDocument/2006/customXml" ds:itemID="{BCA99E23-3AD0-4210-860B-789A4EBDDC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82</Words>
  <Characters>14148</Characters>
  <Application>Microsoft Office Word</Application>
  <DocSecurity>0</DocSecurity>
  <Lines>117</Lines>
  <Paragraphs>33</Paragraphs>
  <ScaleCrop>false</ScaleCrop>
  <Company/>
  <LinksUpToDate>false</LinksUpToDate>
  <CharactersWithSpaces>1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 Lafollette</dc:creator>
  <cp:keywords/>
  <dc:description/>
  <cp:lastModifiedBy>Megan R Lafollette</cp:lastModifiedBy>
  <cp:revision>1</cp:revision>
  <dcterms:created xsi:type="dcterms:W3CDTF">2024-09-12T15:00:00Z</dcterms:created>
  <dcterms:modified xsi:type="dcterms:W3CDTF">2024-09-1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7E09033F8F942B627193867FFE7FE</vt:lpwstr>
  </property>
</Properties>
</file>